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3A4" w:rsidRDefault="00596DBD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:rsidR="00D223A4" w:rsidRDefault="00596DBD">
      <w:pPr>
        <w:widowControl/>
        <w:jc w:val="center"/>
        <w:rPr>
          <w:rFonts w:ascii="Times New Roman" w:eastAsia="微软雅黑" w:hAnsi="Times New Roman" w:cs="Times New Roman"/>
          <w:b/>
          <w:bCs/>
          <w:color w:val="000000"/>
          <w:kern w:val="0"/>
          <w:sz w:val="32"/>
          <w:szCs w:val="32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32"/>
          <w:szCs w:val="32"/>
        </w:rPr>
        <w:t>Drought priming mechanisms in wheat elucidated by in-situ determination of dynamic stomatal behavior</w:t>
      </w:r>
    </w:p>
    <w:p w:rsidR="00D223A4" w:rsidRDefault="00596DBD">
      <w:pPr>
        <w:ind w:left="964" w:hanging="964"/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Xiao Wang*, Mengxiang Yang, Jiawei He, Qing Li, Jian Cai, Qin Zhou, Bernd Wollenweber, Dong Jiang*</w:t>
      </w:r>
    </w:p>
    <w:p w:rsidR="00D223A4" w:rsidRDefault="00596DBD">
      <w:pPr>
        <w:ind w:left="964" w:hanging="9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*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Correspondence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：</w:t>
      </w:r>
    </w:p>
    <w:p w:rsidR="00D223A4" w:rsidRDefault="00596DBD">
      <w:pPr>
        <w:ind w:left="964" w:hanging="964"/>
        <w:rPr>
          <w:rFonts w:ascii="Times New Roman" w:hAnsi="Times New Roman" w:cs="Times New Roman"/>
          <w:sz w:val="24"/>
          <w:szCs w:val="24"/>
        </w:rPr>
      </w:pPr>
      <w:bookmarkStart w:id="0" w:name="_Hlk123818764"/>
      <w:r>
        <w:rPr>
          <w:rFonts w:ascii="Times New Roman" w:eastAsia="等线" w:hAnsi="Times New Roman" w:cs="Times New Roman"/>
          <w:sz w:val="24"/>
          <w:szCs w:val="24"/>
          <w:lang w:bidi="ar"/>
        </w:rPr>
        <w:t>Correspondence</w:t>
      </w:r>
      <w:bookmarkEnd w:id="0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author: Dong Jiang    Tel and Fax: +86 25 84399627</w:t>
      </w:r>
    </w:p>
    <w:p w:rsidR="00D223A4" w:rsidRDefault="00596DBD">
      <w:pPr>
        <w:ind w:left="964" w:hanging="9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                                 E-mail: </w:t>
      </w:r>
      <w:hyperlink r:id="rId7" w:history="1">
        <w:r>
          <w:rPr>
            <w:rStyle w:val="aa"/>
            <w:szCs w:val="24"/>
          </w:rPr>
          <w:t>jiangd@njau.edu.cn</w:t>
        </w:r>
      </w:hyperlink>
    </w:p>
    <w:p w:rsidR="00D223A4" w:rsidRDefault="00D223A4">
      <w:pPr>
        <w:rPr>
          <w:rFonts w:ascii="Times New Roman" w:hAnsi="Times New Roman" w:cs="Times New Roman"/>
          <w:sz w:val="24"/>
          <w:szCs w:val="24"/>
        </w:rPr>
      </w:pPr>
    </w:p>
    <w:p w:rsidR="00D223A4" w:rsidRDefault="00596DBD">
      <w:pPr>
        <w:ind w:left="964" w:hanging="9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                   Xiao Wang    Tel and Fax: +86 25 84399627</w:t>
      </w:r>
    </w:p>
    <w:p w:rsidR="00D223A4" w:rsidRDefault="00596DBD">
      <w:pPr>
        <w:ind w:left="964" w:hanging="9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                                E-mail: </w:t>
      </w:r>
      <w:hyperlink r:id="rId8" w:history="1">
        <w:r>
          <w:rPr>
            <w:rStyle w:val="aa"/>
            <w:szCs w:val="24"/>
          </w:rPr>
          <w:t>xiaowang@njau.edu.cn</w:t>
        </w:r>
      </w:hyperlink>
    </w:p>
    <w:p w:rsidR="00D223A4" w:rsidRDefault="00596DBD">
      <w:pPr>
        <w:widowControl/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bookmarkStart w:id="1" w:name="_GoBack"/>
      <w:bookmarkEnd w:id="1"/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</w:rPr>
        <w:t>Tables</w:t>
      </w:r>
    </w:p>
    <w:p w:rsidR="00D223A4" w:rsidRDefault="00596DB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</w:rPr>
        <w:t>Supplementary Table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 xml:space="preserve"> S1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Primers used for real time quantitative PCR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3681"/>
        <w:gridCol w:w="3638"/>
      </w:tblGrid>
      <w:tr w:rsidR="00D223A4">
        <w:trPr>
          <w:jc w:val="center"/>
        </w:trPr>
        <w:tc>
          <w:tcPr>
            <w:tcW w:w="594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Forward primer 5’-3’</w:t>
            </w:r>
          </w:p>
        </w:tc>
        <w:tc>
          <w:tcPr>
            <w:tcW w:w="21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Reverse primer 5’-3’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single" w:sz="8" w:space="0" w:color="auto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bookmarkStart w:id="2" w:name="OLE_LINK122"/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ctin</w:t>
            </w:r>
            <w:bookmarkEnd w:id="2"/>
          </w:p>
        </w:tc>
        <w:tc>
          <w:tcPr>
            <w:tcW w:w="22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CGCACAACAGGTATCGTGTTG</w:t>
            </w:r>
          </w:p>
        </w:tc>
        <w:tc>
          <w:tcPr>
            <w:tcW w:w="21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GCGAGGTCAAGACGAAGGATG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KAT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TCTGGGATGGGCTTCACAT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KAGAATCTGTAGCGGGGAT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KOR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AGGCAGTGCAGTTGATCA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CTCKTCTTGACKGTCTTCG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CA5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TCACATTAACGCTCGCKTT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KATTGTCTCGCATGCAGAA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SLAC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CGACGGGTGGTTCTACAC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TAGAGCAGCGACTCKACKT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QUAC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ACKACGGCTATTTCTCGG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CTTGAATGAGGGCAGAGCA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BCB1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GCAGACTCGGAGAACATTG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GTTGTAACACKGCGATCAT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NCED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KCAGCACTAATCGATTCK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KGCTAACTGTATCKATGC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NCED2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GAGATGGAAAGAGGAAGTCG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AGCAAGTGTGAGCTAAC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CML16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GCAACAAACCCAAGAAGGA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CAACAGGGACTGACAACTAA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CBL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GTCTACATTGTGCTCGGA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GGTGAAAGGAGGAGAAGCK</w:t>
            </w:r>
          </w:p>
        </w:tc>
      </w:tr>
      <w:tr w:rsidR="00D223A4">
        <w:trPr>
          <w:jc w:val="center"/>
        </w:trPr>
        <w:tc>
          <w:tcPr>
            <w:tcW w:w="594" w:type="pct"/>
            <w:tcBorders>
              <w:top w:val="nil"/>
              <w:bottom w:val="single" w:sz="12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CIPK23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CAAGCACAAGATGATCGCG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23A4" w:rsidRDefault="00596DBD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ATCTTTGTCKTGCTGGCKA</w:t>
            </w:r>
          </w:p>
        </w:tc>
      </w:tr>
    </w:tbl>
    <w:p w:rsidR="00D223A4" w:rsidRDefault="00D223A4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</w:pPr>
    </w:p>
    <w:p w:rsidR="00D223A4" w:rsidRDefault="00D223A4">
      <w:pPr>
        <w:widowControl/>
        <w:jc w:val="left"/>
      </w:pPr>
    </w:p>
    <w:sectPr w:rsidR="00D223A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204" w:rsidRDefault="00E81204">
      <w:r>
        <w:separator/>
      </w:r>
    </w:p>
  </w:endnote>
  <w:endnote w:type="continuationSeparator" w:id="0">
    <w:p w:rsidR="00E81204" w:rsidRDefault="00E81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3A4" w:rsidRDefault="00596DBD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223A4" w:rsidRDefault="00596DBD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BA17A5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D223A4" w:rsidRDefault="00596DBD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BA17A5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204" w:rsidRDefault="00E81204">
      <w:r>
        <w:separator/>
      </w:r>
    </w:p>
  </w:footnote>
  <w:footnote w:type="continuationSeparator" w:id="0">
    <w:p w:rsidR="00E81204" w:rsidRDefault="00E81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cxZTMwZTkyNThhY2Q3YWE1YWZiZDg5YjVmYWM4MzMifQ=="/>
    <w:docVar w:name="KSO_WPS_MARK_KEY" w:val="74bbed6c-fd0e-4953-a7c3-ded1825b9f2d"/>
  </w:docVars>
  <w:rsids>
    <w:rsidRoot w:val="00135577"/>
    <w:rsid w:val="000177B8"/>
    <w:rsid w:val="000E0E05"/>
    <w:rsid w:val="00106F32"/>
    <w:rsid w:val="00135577"/>
    <w:rsid w:val="001873D2"/>
    <w:rsid w:val="003C2A8E"/>
    <w:rsid w:val="00596DBD"/>
    <w:rsid w:val="005C5E39"/>
    <w:rsid w:val="00652CC3"/>
    <w:rsid w:val="006D1D72"/>
    <w:rsid w:val="006E6C06"/>
    <w:rsid w:val="00767E6F"/>
    <w:rsid w:val="00837DFA"/>
    <w:rsid w:val="008D1074"/>
    <w:rsid w:val="00950A20"/>
    <w:rsid w:val="009B4D3C"/>
    <w:rsid w:val="00AF30A3"/>
    <w:rsid w:val="00B36141"/>
    <w:rsid w:val="00BA17A5"/>
    <w:rsid w:val="00BE36FE"/>
    <w:rsid w:val="00D223A4"/>
    <w:rsid w:val="00E81204"/>
    <w:rsid w:val="00EC1673"/>
    <w:rsid w:val="00F156C6"/>
    <w:rsid w:val="00F827F1"/>
    <w:rsid w:val="01B5571E"/>
    <w:rsid w:val="137C4F0A"/>
    <w:rsid w:val="155C725C"/>
    <w:rsid w:val="21634259"/>
    <w:rsid w:val="23AD3AC8"/>
    <w:rsid w:val="470E4800"/>
    <w:rsid w:val="775C2F34"/>
    <w:rsid w:val="7FA7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6648149"/>
  <w15:docId w15:val="{15309876-334D-43F5-B1AF-F10EED98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paragraph" w:styleId="a7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rPr>
      <w:rFonts w:ascii="Times New Roman" w:hAnsi="Times New Roman" w:cs="Times New Roman" w:hint="default"/>
      <w:color w:val="0000FF"/>
      <w:sz w:val="24"/>
      <w:u w:val="none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c">
    <w:name w:val="Balloon Text"/>
    <w:basedOn w:val="a"/>
    <w:link w:val="ad"/>
    <w:uiPriority w:val="99"/>
    <w:semiHidden/>
    <w:unhideWhenUsed/>
    <w:rsid w:val="00E81204"/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81204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wang@nja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iangd@nj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5</Words>
  <Characters>1114</Characters>
  <Application>Microsoft Office Word</Application>
  <DocSecurity>0</DocSecurity>
  <Lines>9</Lines>
  <Paragraphs>2</Paragraphs>
  <ScaleCrop>false</ScaleCrop>
  <Company>nau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梦想</dc:creator>
  <cp:lastModifiedBy>Xiao Wang</cp:lastModifiedBy>
  <cp:revision>39</cp:revision>
  <dcterms:created xsi:type="dcterms:W3CDTF">2022-05-23T03:25:00Z</dcterms:created>
  <dcterms:modified xsi:type="dcterms:W3CDTF">2023-02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B7D9DE0A15F247B39B2DDA61D254E363</vt:lpwstr>
  </property>
</Properties>
</file>